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E1F" w:rsidRPr="00A95D8B" w:rsidRDefault="006F2E1F" w:rsidP="00A95D8B">
      <w:pPr>
        <w:pStyle w:val="ListParagraph"/>
        <w:numPr>
          <w:ilvl w:val="0"/>
          <w:numId w:val="2"/>
        </w:numPr>
        <w:rPr>
          <w:b/>
        </w:rPr>
      </w:pPr>
      <w:bookmarkStart w:id="0" w:name="_GoBack"/>
      <w:bookmarkEnd w:id="0"/>
      <w:r w:rsidRPr="00A95D8B">
        <w:rPr>
          <w:b/>
        </w:rPr>
        <w:t>Unmet demand estimations per district, Lesotho</w:t>
      </w:r>
    </w:p>
    <w:p w:rsidR="006F2E1F" w:rsidRDefault="006F2E1F">
      <w:r w:rsidRPr="006F2E1F">
        <w:rPr>
          <w:noProof/>
        </w:rPr>
        <w:drawing>
          <wp:inline distT="0" distB="0" distL="0" distR="0" wp14:anchorId="083246AB" wp14:editId="0BCDCE90">
            <wp:extent cx="8777385" cy="1895475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77385" cy="189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2E1F" w:rsidRDefault="006F2E1F">
      <w:r>
        <w:t>PTB, pulmonary tuberculosis; EPTB, extra-pulmonary tuberculosis</w:t>
      </w:r>
    </w:p>
    <w:p w:rsidR="006F2E1F" w:rsidRDefault="006F2E1F"/>
    <w:sectPr w:rsidR="006F2E1F" w:rsidSect="006F2E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AD2298"/>
    <w:multiLevelType w:val="hybridMultilevel"/>
    <w:tmpl w:val="57E8C71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FC1732"/>
    <w:multiLevelType w:val="hybridMultilevel"/>
    <w:tmpl w:val="92240A3C"/>
    <w:lvl w:ilvl="0" w:tplc="04090015">
      <w:start w:val="4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E1F"/>
    <w:rsid w:val="00071255"/>
    <w:rsid w:val="000C5023"/>
    <w:rsid w:val="00395686"/>
    <w:rsid w:val="003D2445"/>
    <w:rsid w:val="006F2E1F"/>
    <w:rsid w:val="00707E39"/>
    <w:rsid w:val="00A95D8B"/>
    <w:rsid w:val="00FA3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E1F"/>
    <w:pPr>
      <w:ind w:left="720"/>
      <w:contextualSpacing/>
    </w:pPr>
  </w:style>
  <w:style w:type="table" w:styleId="TableGrid">
    <w:name w:val="Table Grid"/>
    <w:basedOn w:val="TableNormal"/>
    <w:uiPriority w:val="59"/>
    <w:rsid w:val="006F2E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7E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E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E1F"/>
    <w:pPr>
      <w:ind w:left="720"/>
      <w:contextualSpacing/>
    </w:pPr>
  </w:style>
  <w:style w:type="table" w:styleId="TableGrid">
    <w:name w:val="Table Grid"/>
    <w:basedOn w:val="TableNormal"/>
    <w:uiPriority w:val="59"/>
    <w:rsid w:val="006F2E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7E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E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529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i Albert</dc:creator>
  <cp:lastModifiedBy>Guna Sankar</cp:lastModifiedBy>
  <cp:revision>4</cp:revision>
  <dcterms:created xsi:type="dcterms:W3CDTF">2020-04-21T12:31:00Z</dcterms:created>
  <dcterms:modified xsi:type="dcterms:W3CDTF">2020-05-27T06:09:00Z</dcterms:modified>
</cp:coreProperties>
</file>